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BA8" w:rsidRDefault="00AA0738" w:rsidP="00F75BA8">
      <w:pPr>
        <w:pStyle w:val="Title"/>
      </w:pPr>
      <w:r>
        <w:t>Appendix 1</w:t>
      </w:r>
      <w:bookmarkStart w:id="0" w:name="_GoBack"/>
      <w:bookmarkEnd w:id="0"/>
      <w:r w:rsidR="00F75BA8">
        <w:t xml:space="preserve"> - </w:t>
      </w:r>
      <w:r w:rsidR="00F9525B">
        <w:t>Involvement plan</w:t>
      </w:r>
    </w:p>
    <w:p w:rsidR="00AA0738" w:rsidRPr="00F9525B" w:rsidRDefault="00AA0738" w:rsidP="00AA0738">
      <w:r>
        <w:t xml:space="preserve">This plan was co-produced at a meeting between the lead author, and two authors not employed as researchers, and who bring substantial experience of research involvement and personal experience of mental health problems (the </w:t>
      </w:r>
      <w:r w:rsidRPr="00F9525B">
        <w:rPr>
          <w:i/>
        </w:rPr>
        <w:t>lay authors</w:t>
      </w:r>
      <w:r>
        <w:t>). The intention of the involvement plan is to enable meaningful involvement of the lay authors.  The agreed tasks for the lay authors are as follows:</w:t>
      </w:r>
    </w:p>
    <w:p w:rsidR="00AA0738" w:rsidRDefault="00AA0738" w:rsidP="00AA0738">
      <w:pPr>
        <w:pStyle w:val="ListParagraph"/>
        <w:numPr>
          <w:ilvl w:val="0"/>
          <w:numId w:val="1"/>
        </w:numPr>
      </w:pPr>
      <w:r>
        <w:t xml:space="preserve">to </w:t>
      </w:r>
      <w:r w:rsidRPr="0065089E">
        <w:t xml:space="preserve">review </w:t>
      </w:r>
      <w:r>
        <w:t xml:space="preserve">the </w:t>
      </w:r>
      <w:r w:rsidRPr="0065089E">
        <w:t xml:space="preserve">Abstract once complete, to ensure that it is as accessible as possible to people who are not professional researchers. This is because the abstract is the </w:t>
      </w:r>
      <w:r>
        <w:t xml:space="preserve">a </w:t>
      </w:r>
      <w:r w:rsidRPr="0065089E">
        <w:t xml:space="preserve">likely route into the paper for people who are not professional researchers. </w:t>
      </w:r>
    </w:p>
    <w:p w:rsidR="00AA0738" w:rsidRDefault="00AA0738" w:rsidP="00AA0738">
      <w:pPr>
        <w:pStyle w:val="ListParagraph"/>
        <w:numPr>
          <w:ilvl w:val="0"/>
          <w:numId w:val="1"/>
        </w:numPr>
      </w:pPr>
      <w:r>
        <w:t xml:space="preserve">to meet with the lead author </w:t>
      </w:r>
      <w:r w:rsidRPr="0065089E">
        <w:t>to consider what Results mean</w:t>
      </w:r>
      <w:r>
        <w:t xml:space="preserve"> once a draft is available, so that this thinking can be integrated </w:t>
      </w:r>
      <w:r w:rsidRPr="0065089E">
        <w:t>into the Discussion. This might include generating ideas on what future research might be conducted due to the results.</w:t>
      </w:r>
    </w:p>
    <w:p w:rsidR="00AA0738" w:rsidRDefault="00AA0738" w:rsidP="00AA0738">
      <w:pPr>
        <w:pStyle w:val="ListParagraph"/>
        <w:numPr>
          <w:ilvl w:val="0"/>
          <w:numId w:val="1"/>
        </w:numPr>
      </w:pPr>
      <w:r>
        <w:t xml:space="preserve">to </w:t>
      </w:r>
      <w:r w:rsidRPr="0065089E">
        <w:t>review paper once complete, looking in particular at comprehensibility to people who are not professional researchers.</w:t>
      </w:r>
    </w:p>
    <w:p w:rsidR="00AA0738" w:rsidRDefault="00AA0738" w:rsidP="00AA0738">
      <w:pPr>
        <w:pStyle w:val="ListParagraph"/>
        <w:numPr>
          <w:ilvl w:val="0"/>
          <w:numId w:val="1"/>
        </w:numPr>
      </w:pPr>
      <w:r>
        <w:t xml:space="preserve">to </w:t>
      </w:r>
      <w:r w:rsidRPr="0065089E">
        <w:t xml:space="preserve">write and publish blog </w:t>
      </w:r>
      <w:r>
        <w:t xml:space="preserve">once the paper has been published. The intention of the blog is to serve as a plain English statement for the paper, so as to provide </w:t>
      </w:r>
      <w:r w:rsidRPr="0065089E">
        <w:t xml:space="preserve">a route </w:t>
      </w:r>
      <w:r>
        <w:t xml:space="preserve">for the </w:t>
      </w:r>
      <w:r w:rsidRPr="0065089E">
        <w:t xml:space="preserve">paper </w:t>
      </w:r>
      <w:r>
        <w:t xml:space="preserve">to be discovered by </w:t>
      </w:r>
      <w:r w:rsidRPr="0065089E">
        <w:t>non-researchers</w:t>
      </w:r>
      <w:r>
        <w:t xml:space="preserve">. The blog should </w:t>
      </w:r>
      <w:r w:rsidRPr="0065089E">
        <w:t xml:space="preserve">provide a brief summary of why it is important. </w:t>
      </w:r>
      <w:r>
        <w:t xml:space="preserve">Alternatively, the blog might be written by a person with lived experience of mental health problems who is not an author of the paper. </w:t>
      </w:r>
    </w:p>
    <w:p w:rsidR="00205720" w:rsidRDefault="00AA0738">
      <w:r>
        <w:t>.</w:t>
      </w:r>
    </w:p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C197C"/>
    <w:multiLevelType w:val="hybridMultilevel"/>
    <w:tmpl w:val="B94E9C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0A3"/>
    <w:rsid w:val="000A40A3"/>
    <w:rsid w:val="001B2F9D"/>
    <w:rsid w:val="00265154"/>
    <w:rsid w:val="00334069"/>
    <w:rsid w:val="003A5207"/>
    <w:rsid w:val="00705A6A"/>
    <w:rsid w:val="007267D8"/>
    <w:rsid w:val="0074105A"/>
    <w:rsid w:val="0074692B"/>
    <w:rsid w:val="008846D6"/>
    <w:rsid w:val="009D180B"/>
    <w:rsid w:val="00AA0738"/>
    <w:rsid w:val="00B835EC"/>
    <w:rsid w:val="00CB76BB"/>
    <w:rsid w:val="00EA6425"/>
    <w:rsid w:val="00F067E3"/>
    <w:rsid w:val="00F4212D"/>
    <w:rsid w:val="00F75BA8"/>
    <w:rsid w:val="00F95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5FFB2"/>
  <w15:chartTrackingRefBased/>
  <w15:docId w15:val="{CBCAD068-CE48-48F9-99DF-90F12957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BA8"/>
    <w:pPr>
      <w:spacing w:after="120" w:line="264" w:lineRule="auto"/>
    </w:pPr>
    <w:rPr>
      <w:rFonts w:ascii="Arial" w:hAnsi="Arial"/>
      <w:sz w:val="20"/>
    </w:rPr>
  </w:style>
  <w:style w:type="paragraph" w:styleId="Heading1">
    <w:name w:val="heading 1"/>
    <w:basedOn w:val="TitlePageheading2"/>
    <w:next w:val="Normal"/>
    <w:link w:val="Heading1Char"/>
    <w:autoRedefine/>
    <w:uiPriority w:val="9"/>
    <w:qFormat/>
    <w:rsid w:val="00F75BA8"/>
    <w:pPr>
      <w:outlineLvl w:val="0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154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BA8"/>
    <w:rPr>
      <w:rFonts w:ascii="Arial" w:hAnsi="Arial"/>
      <w:b/>
      <w:sz w:val="20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65154"/>
    <w:rPr>
      <w:rFonts w:ascii="Verdana" w:eastAsiaTheme="majorEastAsia" w:hAnsi="Verdana" w:cstheme="majorBidi"/>
      <w:i/>
      <w:sz w:val="24"/>
      <w:szCs w:val="24"/>
    </w:rPr>
  </w:style>
  <w:style w:type="paragraph" w:customStyle="1" w:styleId="TitlePageheading2">
    <w:name w:val="TitlePage heading 2"/>
    <w:basedOn w:val="Normal"/>
    <w:next w:val="Normal"/>
    <w:qFormat/>
    <w:rsid w:val="00F75BA8"/>
    <w:pPr>
      <w:spacing w:before="240" w:after="40"/>
    </w:pPr>
    <w:rPr>
      <w:b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75BA8"/>
    <w:pPr>
      <w:spacing w:after="24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BA8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styleId="ListParagraph">
    <w:name w:val="List Paragraph"/>
    <w:basedOn w:val="Normal"/>
    <w:uiPriority w:val="34"/>
    <w:qFormat/>
    <w:rsid w:val="00AA07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ennick Egglestone (staff)</dc:creator>
  <cp:keywords/>
  <dc:description/>
  <cp:lastModifiedBy>Rennick Egglestone Stefan</cp:lastModifiedBy>
  <cp:revision>4</cp:revision>
  <dcterms:created xsi:type="dcterms:W3CDTF">2022-08-03T09:31:00Z</dcterms:created>
  <dcterms:modified xsi:type="dcterms:W3CDTF">2022-10-18T11:10:00Z</dcterms:modified>
</cp:coreProperties>
</file>